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86956" w14:textId="77777777" w:rsidR="005C5BE6" w:rsidRDefault="005C5BE6" w:rsidP="005C5BE6">
      <w:pPr>
        <w:spacing w:line="480" w:lineRule="auto"/>
        <w:rPr>
          <w:rFonts w:ascii="Times New Roman" w:hAnsi="Times New Roman" w:cs="Times New Roman"/>
          <w:b/>
          <w:bCs/>
        </w:rPr>
      </w:pPr>
      <w:r w:rsidRPr="7B3D008D">
        <w:rPr>
          <w:rFonts w:ascii="Times New Roman" w:hAnsi="Times New Roman" w:cs="Times New Roman"/>
          <w:b/>
          <w:bCs/>
        </w:rPr>
        <w:t>Appendix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35"/>
        <w:gridCol w:w="1365"/>
        <w:gridCol w:w="1515"/>
        <w:gridCol w:w="915"/>
        <w:gridCol w:w="1365"/>
        <w:gridCol w:w="1527"/>
      </w:tblGrid>
      <w:tr w:rsidR="005C5BE6" w14:paraId="0B505C1E" w14:textId="77777777" w:rsidTr="002D08FE">
        <w:trPr>
          <w:trHeight w:val="300"/>
        </w:trPr>
        <w:tc>
          <w:tcPr>
            <w:tcW w:w="2835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2FE109C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Empowerment Profile</w:t>
            </w:r>
          </w:p>
          <w:p w14:paraId="77D020FC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68E6E78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515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1309C15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McConkie-Rosell, 2022</w:t>
            </w:r>
          </w:p>
        </w:tc>
        <w:tc>
          <w:tcPr>
            <w:tcW w:w="915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0E084BA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High Stress</w:t>
            </w:r>
          </w:p>
        </w:tc>
        <w:tc>
          <w:tcPr>
            <w:tcW w:w="1365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050CF21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Engaged in Own Care</w:t>
            </w:r>
          </w:p>
        </w:tc>
        <w:tc>
          <w:tcPr>
            <w:tcW w:w="1527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726EC9E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Engaged in Child’s Care</w:t>
            </w:r>
          </w:p>
        </w:tc>
      </w:tr>
      <w:tr w:rsidR="005C5BE6" w14:paraId="481F869F" w14:textId="77777777" w:rsidTr="002D08FE">
        <w:trPr>
          <w:trHeight w:val="300"/>
        </w:trPr>
        <w:tc>
          <w:tcPr>
            <w:tcW w:w="2835" w:type="dxa"/>
            <w:tcMar>
              <w:left w:w="105" w:type="dxa"/>
              <w:right w:w="105" w:type="dxa"/>
            </w:tcMar>
          </w:tcPr>
          <w:p w14:paraId="24EAA1E6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Engaged/Worried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851B478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Most Common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5185371C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Most Common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</w:tcPr>
          <w:p w14:paraId="7EA00D00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D1FC56A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27" w:type="dxa"/>
            <w:tcMar>
              <w:left w:w="105" w:type="dxa"/>
              <w:right w:w="105" w:type="dxa"/>
            </w:tcMar>
          </w:tcPr>
          <w:p w14:paraId="26E55CA2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C5BE6" w14:paraId="727BA027" w14:textId="77777777" w:rsidTr="002D08FE">
        <w:trPr>
          <w:trHeight w:val="300"/>
        </w:trPr>
        <w:tc>
          <w:tcPr>
            <w:tcW w:w="2835" w:type="dxa"/>
            <w:tcMar>
              <w:left w:w="105" w:type="dxa"/>
              <w:right w:w="105" w:type="dxa"/>
            </w:tcMar>
          </w:tcPr>
          <w:p w14:paraId="7C7C5E72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Disengaged/Overwhelmed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4A402FB4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Least Common*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</w:tcPr>
          <w:p w14:paraId="1B72E2A3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Least Common*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</w:tcPr>
          <w:p w14:paraId="216D3D51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6D60571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27" w:type="dxa"/>
            <w:tcMar>
              <w:left w:w="105" w:type="dxa"/>
              <w:right w:w="105" w:type="dxa"/>
            </w:tcMar>
          </w:tcPr>
          <w:p w14:paraId="0B9BC906" w14:textId="77777777" w:rsidR="005C5BE6" w:rsidRDefault="005C5BE6" w:rsidP="002D08FE">
            <w:pPr>
              <w:rPr>
                <w:rFonts w:ascii="Times New Roman" w:eastAsia="Times New Roman" w:hAnsi="Times New Roman" w:cs="Times New Roman"/>
              </w:rPr>
            </w:pPr>
            <w:r w:rsidRPr="7B3D008D"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14:paraId="0BBBE21F" w14:textId="77777777" w:rsidR="005C5BE6" w:rsidRDefault="005C5BE6" w:rsidP="005C5BE6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7B3D008D">
        <w:rPr>
          <w:rFonts w:ascii="Times New Roman" w:eastAsia="Times New Roman" w:hAnsi="Times New Roman" w:cs="Times New Roman"/>
          <w:color w:val="000000" w:themeColor="text1"/>
        </w:rPr>
        <w:t>Table 1. Characteristics of the most and least common empowerment profiles. * Parents in this category may be less likely to participate in research studies.</w:t>
      </w:r>
    </w:p>
    <w:p w14:paraId="4FDD863A" w14:textId="77777777" w:rsidR="009C150A" w:rsidRDefault="009C150A"/>
    <w:sectPr w:rsidR="009C150A" w:rsidSect="00F8068A">
      <w:pgSz w:w="15840" w:h="12240" w:orient="landscape" w:code="1"/>
      <w:pgMar w:top="2880" w:right="1440" w:bottom="28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BE6"/>
    <w:rsid w:val="001741E9"/>
    <w:rsid w:val="00322540"/>
    <w:rsid w:val="003C037C"/>
    <w:rsid w:val="00504809"/>
    <w:rsid w:val="005C5BE6"/>
    <w:rsid w:val="005D2157"/>
    <w:rsid w:val="0075539C"/>
    <w:rsid w:val="007E0B57"/>
    <w:rsid w:val="009C150A"/>
    <w:rsid w:val="00B25D3A"/>
    <w:rsid w:val="00C17425"/>
    <w:rsid w:val="00C246A7"/>
    <w:rsid w:val="00CD6F6B"/>
    <w:rsid w:val="00D12B8B"/>
    <w:rsid w:val="00DF4F48"/>
    <w:rsid w:val="00E76E89"/>
    <w:rsid w:val="00EA5277"/>
    <w:rsid w:val="00F8068A"/>
    <w:rsid w:val="00F8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40324"/>
  <w15:chartTrackingRefBased/>
  <w15:docId w15:val="{EC80B20C-3212-4679-A6E9-0CEBFD022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BE6"/>
  </w:style>
  <w:style w:type="paragraph" w:styleId="Heading1">
    <w:name w:val="heading 1"/>
    <w:basedOn w:val="Normal"/>
    <w:next w:val="Normal"/>
    <w:link w:val="Heading1Char"/>
    <w:uiPriority w:val="9"/>
    <w:qFormat/>
    <w:rsid w:val="005C5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B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B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B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B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B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B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B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B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B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B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B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B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B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B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B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B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5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>Springer Nature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Parge</dc:creator>
  <cp:keywords/>
  <dc:description/>
  <cp:lastModifiedBy>Sarika Parge</cp:lastModifiedBy>
  <cp:revision>2</cp:revision>
  <dcterms:created xsi:type="dcterms:W3CDTF">2025-06-28T11:12:00Z</dcterms:created>
  <dcterms:modified xsi:type="dcterms:W3CDTF">2025-06-28T11:13:00Z</dcterms:modified>
</cp:coreProperties>
</file>